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000" w:type="dxa"/>
        <w:tblInd w:w="93" w:type="dxa"/>
        <w:tblLook w:val="04A0" w:firstRow="1" w:lastRow="0" w:firstColumn="1" w:lastColumn="0" w:noHBand="0" w:noVBand="1"/>
      </w:tblPr>
      <w:tblGrid>
        <w:gridCol w:w="3188"/>
        <w:gridCol w:w="1137"/>
        <w:gridCol w:w="1250"/>
        <w:gridCol w:w="1137"/>
        <w:gridCol w:w="253"/>
        <w:gridCol w:w="854"/>
        <w:gridCol w:w="1001"/>
        <w:gridCol w:w="912"/>
        <w:gridCol w:w="253"/>
        <w:gridCol w:w="820"/>
        <w:gridCol w:w="1380"/>
      </w:tblGrid>
      <w:tr w:rsidR="000A741F" w:rsidRPr="000A741F" w:rsidTr="000A741F">
        <w:trPr>
          <w:trHeight w:val="204"/>
        </w:trPr>
        <w:tc>
          <w:tcPr>
            <w:tcW w:w="96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400AA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</w:t>
            </w:r>
            <w:r w:rsidR="00400AA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</w:t>
            </w:r>
            <w:r w:rsidRPr="000A74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 Table</w:t>
            </w:r>
            <w:bookmarkStart w:id="0" w:name="_GoBack"/>
            <w:bookmarkEnd w:id="0"/>
            <w:r w:rsidRPr="000A74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. Differences in bacterial taxa on various phylogenetic levels between healthy cats and cats with acute or chronic diarrhea.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0A741F" w:rsidRPr="000A741F" w:rsidTr="000A741F">
        <w:trPr>
          <w:trHeight w:val="204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0A741F" w:rsidRPr="000A741F" w:rsidTr="000A741F">
        <w:trPr>
          <w:trHeight w:val="204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47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A74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ange (Minimum %-Maximum %) and Medians (%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0A741F" w:rsidRPr="000A741F" w:rsidTr="000A741F">
        <w:trPr>
          <w:trHeight w:val="204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35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nge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7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0A741F" w:rsidRPr="000A741F" w:rsidTr="000A741F">
        <w:trPr>
          <w:trHeight w:val="612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althy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cute Diarrhea 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hronic Diarrhea 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ealthy 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ute Diarrhea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hronic Diarrhea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A74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ruskal</w:t>
            </w:r>
            <w:proofErr w:type="spellEnd"/>
            <w:r w:rsidRPr="000A74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Wallace P-valu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A74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Kruskal</w:t>
            </w:r>
            <w:proofErr w:type="spellEnd"/>
            <w:r w:rsidRPr="000A74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Wallace adjusted P-value</w:t>
            </w:r>
          </w:p>
        </w:tc>
      </w:tr>
      <w:tr w:rsidR="000A741F" w:rsidRPr="000A741F" w:rsidTr="000A741F">
        <w:trPr>
          <w:trHeight w:val="204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ctinobacteria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6.6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16.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26.9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5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090</w:t>
            </w:r>
          </w:p>
        </w:tc>
      </w:tr>
      <w:tr w:rsidR="000A741F" w:rsidRPr="000A741F" w:rsidTr="000A741F">
        <w:trPr>
          <w:trHeight w:val="204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cteroidetes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.4-73.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8-62.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73.8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.3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.8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.3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9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388</w:t>
            </w:r>
          </w:p>
        </w:tc>
      </w:tr>
      <w:tr w:rsidR="000A741F" w:rsidRPr="000A741F" w:rsidTr="000A741F">
        <w:trPr>
          <w:trHeight w:val="204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irmicutes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98-81.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.9-90.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-99.8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.5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.3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1.4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4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349</w:t>
            </w:r>
          </w:p>
        </w:tc>
      </w:tr>
      <w:tr w:rsidR="000A741F" w:rsidRPr="000A741F" w:rsidTr="000A741F">
        <w:trPr>
          <w:trHeight w:val="204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usobacteria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16.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30.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37.9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68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427</w:t>
            </w:r>
          </w:p>
        </w:tc>
      </w:tr>
      <w:tr w:rsidR="000A741F" w:rsidRPr="000A741F" w:rsidTr="000A741F">
        <w:trPr>
          <w:trHeight w:val="204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obacteria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6-27.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-45.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-83.4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7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9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7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47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473</w:t>
            </w:r>
          </w:p>
        </w:tc>
      </w:tr>
      <w:tr w:rsidR="000A741F" w:rsidRPr="000A741F" w:rsidTr="000A741F">
        <w:trPr>
          <w:trHeight w:val="204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ctinobacteria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26.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16.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26.9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43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627</w:t>
            </w:r>
          </w:p>
        </w:tc>
      </w:tr>
      <w:tr w:rsidR="000A741F" w:rsidRPr="000A741F" w:rsidTr="000A741F">
        <w:trPr>
          <w:trHeight w:val="240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cteroidetes_Other</w:t>
            </w:r>
            <w:proofErr w:type="spellEnd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class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0.2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0.2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0.06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,b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0007</w:t>
            </w:r>
          </w:p>
        </w:tc>
      </w:tr>
      <w:tr w:rsidR="000A741F" w:rsidRPr="000A741F" w:rsidTr="000A741F">
        <w:trPr>
          <w:trHeight w:val="204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cteroidia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73.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8-62.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73.8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.7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.8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.5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9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194</w:t>
            </w:r>
          </w:p>
        </w:tc>
      </w:tr>
      <w:tr w:rsidR="000A741F" w:rsidRPr="000A741F" w:rsidTr="000A741F">
        <w:trPr>
          <w:trHeight w:val="240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irmicutes_Other</w:t>
            </w:r>
            <w:proofErr w:type="spellEnd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class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1.9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-1.9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1.27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2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9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,b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4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8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0432</w:t>
            </w:r>
          </w:p>
        </w:tc>
      </w:tr>
      <w:tr w:rsidR="000A741F" w:rsidRPr="000A741F" w:rsidTr="000A741F">
        <w:trPr>
          <w:trHeight w:val="240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cilli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97.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81.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-97.5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2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14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78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0012</w:t>
            </w:r>
          </w:p>
        </w:tc>
      </w:tr>
      <w:tr w:rsidR="000A741F" w:rsidRPr="000A741F" w:rsidTr="000A741F">
        <w:trPr>
          <w:trHeight w:val="204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lostridi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78.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4-80.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71.5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.8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.5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.3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8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136</w:t>
            </w:r>
          </w:p>
        </w:tc>
      </w:tr>
      <w:tr w:rsidR="000A741F" w:rsidRPr="000A741F" w:rsidTr="000A741F">
        <w:trPr>
          <w:trHeight w:val="204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rysipelotrichi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43.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-32.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43.9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17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170</w:t>
            </w:r>
          </w:p>
        </w:tc>
      </w:tr>
      <w:tr w:rsidR="000A741F" w:rsidRPr="000A741F" w:rsidTr="000A741F">
        <w:trPr>
          <w:trHeight w:val="204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usobacteria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24.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30.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24.5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68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024</w:t>
            </w:r>
          </w:p>
        </w:tc>
      </w:tr>
      <w:tr w:rsidR="000A741F" w:rsidRPr="000A741F" w:rsidTr="000A741F">
        <w:trPr>
          <w:trHeight w:val="240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obacteria_Other</w:t>
            </w:r>
            <w:proofErr w:type="spellEnd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class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4.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0.3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4.9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6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7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0202</w:t>
            </w:r>
          </w:p>
        </w:tc>
      </w:tr>
      <w:tr w:rsidR="000A741F" w:rsidRPr="000A741F" w:rsidTr="000A741F">
        <w:trPr>
          <w:trHeight w:val="204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etaproteobacteria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20.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5.3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20.4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68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171</w:t>
            </w:r>
          </w:p>
        </w:tc>
      </w:tr>
      <w:tr w:rsidR="000A741F" w:rsidRPr="000A741F" w:rsidTr="000A741F">
        <w:trPr>
          <w:trHeight w:val="204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eltaproteobacteria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3.0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4.1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3.01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6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987</w:t>
            </w:r>
          </w:p>
        </w:tc>
      </w:tr>
      <w:tr w:rsidR="000A741F" w:rsidRPr="000A741F" w:rsidTr="000A741F">
        <w:trPr>
          <w:trHeight w:val="240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psilonproteobacteria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27.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20.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2.98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0006</w:t>
            </w:r>
          </w:p>
        </w:tc>
      </w:tr>
      <w:tr w:rsidR="000A741F" w:rsidRPr="000A741F" w:rsidTr="000A741F">
        <w:trPr>
          <w:trHeight w:val="240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ammaproteobacteria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75.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44.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-75.8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6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77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1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,b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6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0166</w:t>
            </w:r>
          </w:p>
        </w:tc>
      </w:tr>
      <w:tr w:rsidR="000A741F" w:rsidRPr="000A741F" w:rsidTr="000A741F">
        <w:trPr>
          <w:trHeight w:val="204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ctinomycetales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0.3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16.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sz w:val="16"/>
                <w:szCs w:val="16"/>
              </w:rPr>
              <w:t>0-4.60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sz w:val="16"/>
                <w:szCs w:val="16"/>
              </w:rPr>
              <w:t>0.0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9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665</w:t>
            </w:r>
          </w:p>
        </w:tc>
      </w:tr>
      <w:tr w:rsidR="000A741F" w:rsidRPr="000A741F" w:rsidTr="000A741F">
        <w:trPr>
          <w:trHeight w:val="204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ifidobacteriales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6.6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5.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sz w:val="16"/>
                <w:szCs w:val="16"/>
              </w:rPr>
              <w:t>0-26.9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sz w:val="16"/>
                <w:szCs w:val="16"/>
              </w:rPr>
              <w:t>0.0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6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502</w:t>
            </w:r>
          </w:p>
        </w:tc>
      </w:tr>
      <w:tr w:rsidR="000A741F" w:rsidRPr="000A741F" w:rsidTr="000A741F">
        <w:trPr>
          <w:trHeight w:val="204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cteroidales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.3-73.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8-62.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sz w:val="16"/>
                <w:szCs w:val="16"/>
              </w:rPr>
              <w:t>0-73.8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.3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.8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sz w:val="16"/>
                <w:szCs w:val="16"/>
              </w:rPr>
              <w:t>21.3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9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737</w:t>
            </w:r>
          </w:p>
        </w:tc>
      </w:tr>
      <w:tr w:rsidR="000A741F" w:rsidRPr="000A741F" w:rsidTr="000A741F">
        <w:trPr>
          <w:trHeight w:val="204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cilli_Other</w:t>
            </w:r>
            <w:proofErr w:type="spellEnd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order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0.1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0.6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sz w:val="16"/>
                <w:szCs w:val="16"/>
              </w:rPr>
              <w:t>0-1.51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sz w:val="16"/>
                <w:szCs w:val="16"/>
              </w:rPr>
              <w:t>0.0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3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093</w:t>
            </w:r>
          </w:p>
        </w:tc>
      </w:tr>
      <w:tr w:rsidR="000A741F" w:rsidRPr="000A741F" w:rsidTr="000A741F">
        <w:trPr>
          <w:trHeight w:val="204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cillales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0.5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67.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sz w:val="16"/>
                <w:szCs w:val="16"/>
              </w:rPr>
              <w:t>0-5.66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sz w:val="16"/>
                <w:szCs w:val="16"/>
              </w:rPr>
              <w:t>0.0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37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140</w:t>
            </w:r>
          </w:p>
        </w:tc>
      </w:tr>
      <w:tr w:rsidR="000A741F" w:rsidRPr="000A741F" w:rsidTr="000A741F">
        <w:trPr>
          <w:trHeight w:val="240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ctobacillales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0.6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81.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sz w:val="16"/>
                <w:szCs w:val="16"/>
              </w:rPr>
              <w:t>0.00-97.4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4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sz w:val="16"/>
                <w:szCs w:val="16"/>
              </w:rPr>
              <w:t>1.51</w:t>
            </w:r>
            <w:r w:rsidRPr="000A741F">
              <w:rPr>
                <w:rFonts w:ascii="Calibri" w:eastAsia="Times New Roman" w:hAnsi="Calibri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0012</w:t>
            </w:r>
          </w:p>
        </w:tc>
      </w:tr>
      <w:tr w:rsidR="000A741F" w:rsidRPr="000A741F" w:rsidTr="000A741F">
        <w:trPr>
          <w:trHeight w:val="204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uricibacterales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1.5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15.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sz w:val="16"/>
                <w:szCs w:val="16"/>
              </w:rPr>
              <w:t>0-12.9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sz w:val="16"/>
                <w:szCs w:val="16"/>
              </w:rPr>
              <w:t>0.0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63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637</w:t>
            </w:r>
          </w:p>
        </w:tc>
      </w:tr>
      <w:tr w:rsidR="000A741F" w:rsidRPr="000A741F" w:rsidTr="000A741F">
        <w:trPr>
          <w:trHeight w:val="204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lostridia_Other</w:t>
            </w:r>
            <w:proofErr w:type="spellEnd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order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2-6.0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-14.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sz w:val="16"/>
                <w:szCs w:val="16"/>
              </w:rPr>
              <w:t>0-6.95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sz w:val="16"/>
                <w:szCs w:val="16"/>
              </w:rPr>
              <w:t>1.7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8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834</w:t>
            </w:r>
          </w:p>
        </w:tc>
      </w:tr>
      <w:tr w:rsidR="000A741F" w:rsidRPr="000A741F" w:rsidTr="000A741F">
        <w:trPr>
          <w:trHeight w:val="204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lostridia_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16.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3.4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sz w:val="16"/>
                <w:szCs w:val="16"/>
              </w:rPr>
              <w:t>0-4.4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sz w:val="16"/>
                <w:szCs w:val="16"/>
              </w:rPr>
              <w:t>0.0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6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666</w:t>
            </w:r>
          </w:p>
        </w:tc>
      </w:tr>
      <w:tr w:rsidR="000A741F" w:rsidRPr="000A741F" w:rsidTr="000A741F">
        <w:trPr>
          <w:trHeight w:val="204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lostridiales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50-71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2-75.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sz w:val="16"/>
                <w:szCs w:val="16"/>
              </w:rPr>
              <w:t>0-67.7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.7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.2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sz w:val="16"/>
                <w:szCs w:val="16"/>
              </w:rPr>
              <w:t>30.9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8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696</w:t>
            </w:r>
          </w:p>
        </w:tc>
      </w:tr>
      <w:tr w:rsidR="000A741F" w:rsidRPr="000A741F" w:rsidTr="000A741F">
        <w:trPr>
          <w:trHeight w:val="240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riobacteriales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0.7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3.9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sz w:val="16"/>
                <w:szCs w:val="16"/>
              </w:rPr>
              <w:t>0-3.87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3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sz w:val="16"/>
                <w:szCs w:val="16"/>
              </w:rPr>
              <w:t>0.11</w:t>
            </w:r>
            <w:r w:rsidRPr="000A741F">
              <w:rPr>
                <w:rFonts w:ascii="Calibri" w:eastAsia="Times New Roman" w:hAnsi="Calibri" w:cs="Times New Roman"/>
                <w:sz w:val="16"/>
                <w:szCs w:val="16"/>
                <w:vertAlign w:val="superscript"/>
              </w:rPr>
              <w:t>a,b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9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06</w:t>
            </w:r>
          </w:p>
        </w:tc>
      </w:tr>
      <w:tr w:rsidR="000A741F" w:rsidRPr="000A741F" w:rsidTr="000A741F">
        <w:trPr>
          <w:trHeight w:val="204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rysipelotrichales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42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-32.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sz w:val="16"/>
                <w:szCs w:val="16"/>
              </w:rPr>
              <w:t>0-43.9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sz w:val="16"/>
                <w:szCs w:val="16"/>
              </w:rPr>
              <w:t>1.2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17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531</w:t>
            </w:r>
          </w:p>
        </w:tc>
      </w:tr>
      <w:tr w:rsidR="000A741F" w:rsidRPr="000A741F" w:rsidTr="000A741F">
        <w:trPr>
          <w:trHeight w:val="204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usobacteriales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16.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30.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sz w:val="16"/>
                <w:szCs w:val="16"/>
              </w:rPr>
              <w:t>0-37.9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sz w:val="16"/>
                <w:szCs w:val="16"/>
              </w:rPr>
              <w:t>0.2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68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208</w:t>
            </w:r>
          </w:p>
        </w:tc>
      </w:tr>
      <w:tr w:rsidR="000A741F" w:rsidRPr="000A741F" w:rsidTr="000A741F">
        <w:trPr>
          <w:trHeight w:val="240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etaproteobacteria_Other</w:t>
            </w:r>
            <w:proofErr w:type="spellEnd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order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0.5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0.4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sz w:val="16"/>
                <w:szCs w:val="16"/>
              </w:rPr>
              <w:t>0-2.58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,b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sz w:val="16"/>
                <w:szCs w:val="16"/>
              </w:rPr>
              <w:t>0.01</w:t>
            </w:r>
            <w:r w:rsidRPr="000A741F">
              <w:rPr>
                <w:rFonts w:ascii="Calibri" w:eastAsia="Times New Roman" w:hAnsi="Calibri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0297</w:t>
            </w:r>
          </w:p>
        </w:tc>
      </w:tr>
      <w:tr w:rsidR="000A741F" w:rsidRPr="000A741F" w:rsidTr="000A741F">
        <w:trPr>
          <w:trHeight w:val="204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urkholderiales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-2.0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5.2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sz w:val="16"/>
                <w:szCs w:val="16"/>
              </w:rPr>
              <w:t>0-17.8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sz w:val="16"/>
                <w:szCs w:val="16"/>
              </w:rPr>
              <w:t>0.1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8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586</w:t>
            </w:r>
          </w:p>
        </w:tc>
      </w:tr>
      <w:tr w:rsidR="000A741F" w:rsidRPr="000A741F" w:rsidTr="000A741F">
        <w:trPr>
          <w:trHeight w:val="204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esulfovibrionales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1.0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4.1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sz w:val="16"/>
                <w:szCs w:val="16"/>
              </w:rPr>
              <w:t>0-7.78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sz w:val="16"/>
                <w:szCs w:val="16"/>
              </w:rPr>
              <w:t>0.0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3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107</w:t>
            </w:r>
          </w:p>
        </w:tc>
      </w:tr>
      <w:tr w:rsidR="000A741F" w:rsidRPr="000A741F" w:rsidTr="000A741F">
        <w:trPr>
          <w:trHeight w:val="240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mpylobacterales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-27.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20.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sz w:val="16"/>
                <w:szCs w:val="16"/>
              </w:rPr>
              <w:t>0-2.98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9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sz w:val="16"/>
                <w:szCs w:val="16"/>
              </w:rPr>
              <w:t>0.02</w:t>
            </w:r>
            <w:r w:rsidRPr="000A741F">
              <w:rPr>
                <w:rFonts w:ascii="Calibri" w:eastAsia="Times New Roman" w:hAnsi="Calibri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0008</w:t>
            </w:r>
          </w:p>
        </w:tc>
      </w:tr>
      <w:tr w:rsidR="000A741F" w:rsidRPr="000A741F" w:rsidTr="000A741F">
        <w:trPr>
          <w:trHeight w:val="204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ammaproteobacteria_Other</w:t>
            </w:r>
            <w:proofErr w:type="spellEnd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order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0.4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1.3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sz w:val="16"/>
                <w:szCs w:val="16"/>
              </w:rPr>
              <w:t>0-3.53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sz w:val="16"/>
                <w:szCs w:val="16"/>
              </w:rPr>
              <w:t>0.03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2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056</w:t>
            </w:r>
          </w:p>
        </w:tc>
      </w:tr>
      <w:tr w:rsidR="000A741F" w:rsidRPr="000A741F" w:rsidTr="000A741F">
        <w:trPr>
          <w:trHeight w:val="204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lastRenderedPageBreak/>
              <w:t>Aeromonadales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4.7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15.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sz w:val="16"/>
                <w:szCs w:val="16"/>
              </w:rPr>
              <w:t>0-39.7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sz w:val="16"/>
                <w:szCs w:val="16"/>
              </w:rPr>
              <w:t>0.0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37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782</w:t>
            </w:r>
          </w:p>
        </w:tc>
      </w:tr>
      <w:tr w:rsidR="000A741F" w:rsidRPr="000A741F" w:rsidTr="000A741F">
        <w:trPr>
          <w:trHeight w:val="240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nterobacteriales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7.9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44.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sz w:val="16"/>
                <w:szCs w:val="16"/>
              </w:rPr>
              <w:t>0-77.3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6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sz w:val="16"/>
                <w:szCs w:val="16"/>
              </w:rPr>
              <w:t>0.27</w:t>
            </w:r>
            <w:r w:rsidRPr="000A741F">
              <w:rPr>
                <w:rFonts w:ascii="Calibri" w:eastAsia="Times New Roman" w:hAnsi="Calibri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0006</w:t>
            </w:r>
          </w:p>
        </w:tc>
      </w:tr>
      <w:tr w:rsidR="000A741F" w:rsidRPr="000A741F" w:rsidTr="000A741F">
        <w:trPr>
          <w:trHeight w:val="204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ifidobacteriaceae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6.6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5.4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sz w:val="16"/>
                <w:szCs w:val="16"/>
              </w:rPr>
              <w:t>0-26.9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sz w:val="16"/>
                <w:szCs w:val="16"/>
              </w:rPr>
              <w:t>0.0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53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280</w:t>
            </w:r>
          </w:p>
        </w:tc>
      </w:tr>
      <w:tr w:rsidR="000A741F" w:rsidRPr="000A741F" w:rsidTr="000A741F">
        <w:trPr>
          <w:trHeight w:val="204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cteroidales_Other</w:t>
            </w:r>
            <w:proofErr w:type="spellEnd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family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-1.1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4.1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sz w:val="16"/>
                <w:szCs w:val="16"/>
              </w:rPr>
              <w:t>0-3.02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sz w:val="16"/>
                <w:szCs w:val="16"/>
              </w:rPr>
              <w:t>0.0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80</w:t>
            </w:r>
          </w:p>
        </w:tc>
      </w:tr>
      <w:tr w:rsidR="000A741F" w:rsidRPr="000A741F" w:rsidTr="000A741F">
        <w:trPr>
          <w:trHeight w:val="240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cteroidaceae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12-7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-51.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sz w:val="16"/>
                <w:szCs w:val="16"/>
              </w:rPr>
              <w:t>0-38.1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94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63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,b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sz w:val="16"/>
                <w:szCs w:val="16"/>
              </w:rPr>
              <w:t>4.43</w:t>
            </w:r>
            <w:r w:rsidRPr="000A741F">
              <w:rPr>
                <w:rFonts w:ascii="Calibri" w:eastAsia="Times New Roman" w:hAnsi="Calibri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0360</w:t>
            </w:r>
          </w:p>
        </w:tc>
      </w:tr>
      <w:tr w:rsidR="000A741F" w:rsidRPr="000A741F" w:rsidTr="000A741F">
        <w:trPr>
          <w:trHeight w:val="204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orphyromonadaceae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2.8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2.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sz w:val="16"/>
                <w:szCs w:val="16"/>
              </w:rPr>
              <w:t>0-20.9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sz w:val="16"/>
                <w:szCs w:val="16"/>
              </w:rPr>
              <w:t>0.0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5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206</w:t>
            </w:r>
          </w:p>
        </w:tc>
      </w:tr>
      <w:tr w:rsidR="000A741F" w:rsidRPr="000A741F" w:rsidTr="000A741F">
        <w:trPr>
          <w:trHeight w:val="204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evotellaceae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47.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42.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sz w:val="16"/>
                <w:szCs w:val="16"/>
              </w:rPr>
              <w:t>0-69.5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9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sz w:val="16"/>
                <w:szCs w:val="16"/>
              </w:rPr>
              <w:t>4.93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4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719</w:t>
            </w:r>
          </w:p>
        </w:tc>
      </w:tr>
      <w:tr w:rsidR="000A741F" w:rsidRPr="000A741F" w:rsidTr="000A741F">
        <w:trPr>
          <w:trHeight w:val="240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ikenellaceae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0.8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1.2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sz w:val="16"/>
                <w:szCs w:val="16"/>
              </w:rPr>
              <w:t>0-0.91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,b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sz w:val="16"/>
                <w:szCs w:val="16"/>
              </w:rPr>
              <w:t>0.00</w:t>
            </w:r>
            <w:r w:rsidRPr="000A741F">
              <w:rPr>
                <w:rFonts w:ascii="Calibri" w:eastAsia="Times New Roman" w:hAnsi="Calibri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5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0421</w:t>
            </w:r>
          </w:p>
        </w:tc>
      </w:tr>
      <w:tr w:rsidR="000A741F" w:rsidRPr="000A741F" w:rsidTr="000A741F">
        <w:trPr>
          <w:trHeight w:val="240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</w:t>
            </w: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doribacteraceae</w:t>
            </w:r>
            <w:proofErr w:type="spellEnd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13.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12.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sz w:val="16"/>
                <w:szCs w:val="16"/>
              </w:rPr>
              <w:t>0-5.72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,b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8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sz w:val="16"/>
                <w:szCs w:val="16"/>
              </w:rPr>
              <w:t>0.00</w:t>
            </w:r>
            <w:r w:rsidRPr="000A741F">
              <w:rPr>
                <w:rFonts w:ascii="Calibri" w:eastAsia="Times New Roman" w:hAnsi="Calibri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54</w:t>
            </w:r>
          </w:p>
        </w:tc>
      </w:tr>
      <w:tr w:rsidR="000A741F" w:rsidRPr="000A741F" w:rsidTr="000A741F">
        <w:trPr>
          <w:trHeight w:val="204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</w:t>
            </w: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araprevotellaceae</w:t>
            </w:r>
            <w:proofErr w:type="spellEnd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2.6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15.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sz w:val="16"/>
                <w:szCs w:val="16"/>
              </w:rPr>
              <w:t>0-14.0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sz w:val="16"/>
                <w:szCs w:val="16"/>
              </w:rPr>
              <w:t>0.0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6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575</w:t>
            </w:r>
          </w:p>
        </w:tc>
      </w:tr>
      <w:tr w:rsidR="000A741F" w:rsidRPr="000A741F" w:rsidTr="000A741F">
        <w:trPr>
          <w:trHeight w:val="240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ctobacillales_Other</w:t>
            </w:r>
            <w:proofErr w:type="spellEnd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family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0.0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0.3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sz w:val="16"/>
                <w:szCs w:val="16"/>
              </w:rPr>
              <w:t>0-0.32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sz w:val="16"/>
                <w:szCs w:val="16"/>
              </w:rPr>
              <w:t>0.01</w:t>
            </w:r>
            <w:r w:rsidRPr="000A741F">
              <w:rPr>
                <w:rFonts w:ascii="Calibri" w:eastAsia="Times New Roman" w:hAnsi="Calibri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9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0280</w:t>
            </w:r>
          </w:p>
        </w:tc>
      </w:tr>
      <w:tr w:rsidR="000A741F" w:rsidRPr="000A741F" w:rsidTr="000A741F">
        <w:trPr>
          <w:trHeight w:val="204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nterococcaceae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0.6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6.8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16.5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5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481</w:t>
            </w:r>
          </w:p>
        </w:tc>
      </w:tr>
      <w:tr w:rsidR="000A741F" w:rsidRPr="000A741F" w:rsidTr="000A741F">
        <w:trPr>
          <w:trHeight w:val="240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ctobacillaceae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0.5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81.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80.6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3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,b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8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0458</w:t>
            </w:r>
          </w:p>
        </w:tc>
      </w:tr>
      <w:tr w:rsidR="000A741F" w:rsidRPr="000A741F" w:rsidTr="000A741F">
        <w:trPr>
          <w:trHeight w:val="240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reptococcaceae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0.0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12.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63.2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9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0020</w:t>
            </w:r>
          </w:p>
        </w:tc>
      </w:tr>
      <w:tr w:rsidR="000A741F" w:rsidRPr="000A741F" w:rsidTr="000A741F">
        <w:trPr>
          <w:trHeight w:val="204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uricibacteraceae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1.5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15.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12.9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63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637</w:t>
            </w:r>
          </w:p>
        </w:tc>
      </w:tr>
      <w:tr w:rsidR="000A741F" w:rsidRPr="000A741F" w:rsidTr="000A741F">
        <w:trPr>
          <w:trHeight w:val="204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lostridiales_Other</w:t>
            </w:r>
            <w:proofErr w:type="spellEnd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family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6-2.5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-3.3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3.58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906</w:t>
            </w:r>
          </w:p>
        </w:tc>
      </w:tr>
      <w:tr w:rsidR="000A741F" w:rsidRPr="000A741F" w:rsidTr="000A741F">
        <w:trPr>
          <w:trHeight w:val="204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lostridiaceae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10.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-67.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48.5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99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590</w:t>
            </w:r>
          </w:p>
        </w:tc>
      </w:tr>
      <w:tr w:rsidR="000A741F" w:rsidRPr="000A741F" w:rsidTr="000A741F">
        <w:trPr>
          <w:trHeight w:val="204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chnospiracea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94-36.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5-44.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51.1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0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4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1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0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766</w:t>
            </w:r>
          </w:p>
        </w:tc>
      </w:tr>
      <w:tr w:rsidR="000A741F" w:rsidRPr="000A741F" w:rsidTr="000A741F">
        <w:trPr>
          <w:trHeight w:val="204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ptococcaceae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1.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2.5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1.87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59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194</w:t>
            </w:r>
          </w:p>
        </w:tc>
      </w:tr>
      <w:tr w:rsidR="000A741F" w:rsidRPr="000A741F" w:rsidTr="000A741F">
        <w:trPr>
          <w:trHeight w:val="240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ptostreptococcaceae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0.1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4.7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4.57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,b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0090</w:t>
            </w:r>
          </w:p>
        </w:tc>
      </w:tr>
      <w:tr w:rsidR="000A741F" w:rsidRPr="000A741F" w:rsidTr="000A741F">
        <w:trPr>
          <w:trHeight w:val="240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uminococcacea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36.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-25.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26.6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01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57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,b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89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0047</w:t>
            </w:r>
          </w:p>
        </w:tc>
      </w:tr>
      <w:tr w:rsidR="000A741F" w:rsidRPr="000A741F" w:rsidTr="000A741F">
        <w:trPr>
          <w:trHeight w:val="240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eillonellaceae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5-54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50.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54.2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14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31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87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6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655</w:t>
            </w:r>
          </w:p>
        </w:tc>
      </w:tr>
      <w:tr w:rsidR="000A741F" w:rsidRPr="000A741F" w:rsidTr="000A741F">
        <w:trPr>
          <w:trHeight w:val="240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riobacteriaceae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0.7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3.9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3.87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3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1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,b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75</w:t>
            </w:r>
          </w:p>
        </w:tc>
      </w:tr>
      <w:tr w:rsidR="000A741F" w:rsidRPr="000A741F" w:rsidTr="000A741F">
        <w:trPr>
          <w:trHeight w:val="204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rysipelotrichaceae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32.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32.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36.9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18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665</w:t>
            </w:r>
          </w:p>
        </w:tc>
      </w:tr>
      <w:tr w:rsidR="000A741F" w:rsidRPr="000A741F" w:rsidTr="000A741F">
        <w:trPr>
          <w:trHeight w:val="240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</w:t>
            </w: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probacillaceae</w:t>
            </w:r>
            <w:proofErr w:type="spellEnd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12.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3.6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15.8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7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5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,b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5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0474</w:t>
            </w:r>
          </w:p>
        </w:tc>
      </w:tr>
      <w:tr w:rsidR="000A741F" w:rsidRPr="000A741F" w:rsidTr="000A741F">
        <w:trPr>
          <w:trHeight w:val="204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usobacteriaceae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16.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30.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37.9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68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919</w:t>
            </w:r>
          </w:p>
        </w:tc>
      </w:tr>
      <w:tr w:rsidR="000A741F" w:rsidRPr="000A741F" w:rsidTr="000A741F">
        <w:trPr>
          <w:trHeight w:val="240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urkholderiales_Other</w:t>
            </w:r>
            <w:proofErr w:type="spellEnd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family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0.7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0.5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2.02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0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0047</w:t>
            </w:r>
          </w:p>
        </w:tc>
      </w:tr>
      <w:tr w:rsidR="000A741F" w:rsidRPr="000A741F" w:rsidTr="000A741F">
        <w:trPr>
          <w:trHeight w:val="204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caligenaceae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-1.3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4.7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16.3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312</w:t>
            </w:r>
          </w:p>
        </w:tc>
      </w:tr>
      <w:tr w:rsidR="000A741F" w:rsidRPr="000A741F" w:rsidTr="000A741F">
        <w:trPr>
          <w:trHeight w:val="204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esulfovibrionaceae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1.0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4.1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7.76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1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698</w:t>
            </w:r>
          </w:p>
        </w:tc>
      </w:tr>
      <w:tr w:rsidR="000A741F" w:rsidRPr="000A741F" w:rsidTr="000A741F">
        <w:trPr>
          <w:trHeight w:val="240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mpylobacteraceae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7.3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7.4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1.08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0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5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0182</w:t>
            </w:r>
          </w:p>
        </w:tc>
      </w:tr>
      <w:tr w:rsidR="000A741F" w:rsidRPr="000A741F" w:rsidTr="000A741F">
        <w:trPr>
          <w:trHeight w:val="240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licobacteraceae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25.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19.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2.74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5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0016</w:t>
            </w:r>
          </w:p>
        </w:tc>
      </w:tr>
      <w:tr w:rsidR="000A741F" w:rsidRPr="000A741F" w:rsidTr="000A741F">
        <w:trPr>
          <w:trHeight w:val="204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ccinivibrionaceae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4.7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15.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39.7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37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614</w:t>
            </w:r>
          </w:p>
        </w:tc>
      </w:tr>
      <w:tr w:rsidR="000A741F" w:rsidRPr="000A741F" w:rsidTr="000A741F">
        <w:trPr>
          <w:trHeight w:val="240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nterobacteriacea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8.4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44.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77.3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6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7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0013</w:t>
            </w:r>
          </w:p>
        </w:tc>
      </w:tr>
      <w:tr w:rsidR="000A741F" w:rsidRPr="000A741F" w:rsidTr="000A741F">
        <w:trPr>
          <w:trHeight w:val="204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ifidobacteriaceae_Other</w:t>
            </w:r>
            <w:proofErr w:type="spellEnd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genus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0.1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0.0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0.19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2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369</w:t>
            </w:r>
          </w:p>
        </w:tc>
      </w:tr>
      <w:tr w:rsidR="000A741F" w:rsidRPr="000A741F" w:rsidTr="000A741F">
        <w:trPr>
          <w:trHeight w:val="204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ifidobacterium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6.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5.4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26.8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57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712</w:t>
            </w:r>
          </w:p>
        </w:tc>
      </w:tr>
      <w:tr w:rsidR="000A741F" w:rsidRPr="000A741F" w:rsidTr="000A741F">
        <w:trPr>
          <w:trHeight w:val="204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cteroidaceae_Other</w:t>
            </w:r>
            <w:proofErr w:type="spellEnd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genus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-3.2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3.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4.14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4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963</w:t>
            </w:r>
          </w:p>
        </w:tc>
      </w:tr>
      <w:tr w:rsidR="000A741F" w:rsidRPr="000A741F" w:rsidTr="000A741F">
        <w:trPr>
          <w:trHeight w:val="240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cteroides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60-72.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-49.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34.0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65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32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,b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31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0417</w:t>
            </w:r>
          </w:p>
        </w:tc>
      </w:tr>
      <w:tr w:rsidR="000A741F" w:rsidRPr="000A741F" w:rsidTr="000A741F">
        <w:trPr>
          <w:trHeight w:val="204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arabacteroide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2.7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2.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20.9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5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720</w:t>
            </w:r>
          </w:p>
        </w:tc>
      </w:tr>
      <w:tr w:rsidR="000A741F" w:rsidRPr="000A741F" w:rsidTr="000A741F">
        <w:trPr>
          <w:trHeight w:val="204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evotella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47.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42.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69.5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9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93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4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963</w:t>
            </w:r>
          </w:p>
        </w:tc>
      </w:tr>
      <w:tr w:rsidR="000A741F" w:rsidRPr="000A741F" w:rsidTr="000A741F">
        <w:trPr>
          <w:trHeight w:val="204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ikenellaceae</w:t>
            </w:r>
            <w:proofErr w:type="spellEnd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_ (genus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0.8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1.1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0.9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7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084</w:t>
            </w:r>
          </w:p>
        </w:tc>
      </w:tr>
      <w:tr w:rsidR="000A741F" w:rsidRPr="000A741F" w:rsidTr="000A741F">
        <w:trPr>
          <w:trHeight w:val="204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doribacter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13.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12.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5.6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601</w:t>
            </w:r>
          </w:p>
        </w:tc>
      </w:tr>
      <w:tr w:rsidR="000A741F" w:rsidRPr="000A741F" w:rsidTr="000A741F">
        <w:trPr>
          <w:trHeight w:val="204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</w:t>
            </w: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evotella</w:t>
            </w:r>
            <w:proofErr w:type="spellEnd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2.6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15.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13.8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0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727</w:t>
            </w:r>
          </w:p>
        </w:tc>
      </w:tr>
      <w:tr w:rsidR="000A741F" w:rsidRPr="000A741F" w:rsidTr="000A741F">
        <w:trPr>
          <w:trHeight w:val="204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lastRenderedPageBreak/>
              <w:t>Enterococcaceae_Other</w:t>
            </w:r>
            <w:proofErr w:type="spellEnd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genus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0.0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0.2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3.15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77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020</w:t>
            </w:r>
          </w:p>
        </w:tc>
      </w:tr>
      <w:tr w:rsidR="000A741F" w:rsidRPr="000A741F" w:rsidTr="000A741F">
        <w:trPr>
          <w:trHeight w:val="204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nterococcu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0.6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6.5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13.4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9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971</w:t>
            </w:r>
          </w:p>
        </w:tc>
      </w:tr>
      <w:tr w:rsidR="000A741F" w:rsidRPr="000A741F" w:rsidTr="000A741F">
        <w:trPr>
          <w:trHeight w:val="240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ctobacillu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0.5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30.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80.6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,b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816</w:t>
            </w:r>
          </w:p>
        </w:tc>
      </w:tr>
      <w:tr w:rsidR="000A741F" w:rsidRPr="000A741F" w:rsidTr="000A741F">
        <w:trPr>
          <w:trHeight w:val="240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reptococcu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0.0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12.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60.9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9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0037</w:t>
            </w:r>
          </w:p>
        </w:tc>
      </w:tr>
      <w:tr w:rsidR="000A741F" w:rsidRPr="000A741F" w:rsidTr="000A741F">
        <w:trPr>
          <w:trHeight w:val="204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uricibacter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1.5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15.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12.9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63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044</w:t>
            </w:r>
          </w:p>
        </w:tc>
      </w:tr>
      <w:tr w:rsidR="000A741F" w:rsidRPr="000A741F" w:rsidTr="000A741F">
        <w:trPr>
          <w:trHeight w:val="204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lostridiaceae_Other</w:t>
            </w:r>
            <w:proofErr w:type="spellEnd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genus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0.4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6.3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4.74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7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980</w:t>
            </w:r>
          </w:p>
        </w:tc>
      </w:tr>
      <w:tr w:rsidR="000A741F" w:rsidRPr="000A741F" w:rsidTr="000A741F">
        <w:trPr>
          <w:trHeight w:val="204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lostridiaceae</w:t>
            </w:r>
            <w:proofErr w:type="spellEnd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_(genus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1.9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1.6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1.56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69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678</w:t>
            </w:r>
          </w:p>
        </w:tc>
      </w:tr>
      <w:tr w:rsidR="000A741F" w:rsidRPr="000A741F" w:rsidTr="000A741F">
        <w:trPr>
          <w:trHeight w:val="204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lostridium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10.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-67.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48.4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0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996</w:t>
            </w:r>
          </w:p>
        </w:tc>
      </w:tr>
      <w:tr w:rsidR="000A741F" w:rsidRPr="000A741F" w:rsidTr="000A741F">
        <w:trPr>
          <w:trHeight w:val="204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chnospiraceae_Other</w:t>
            </w:r>
            <w:proofErr w:type="spellEnd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genus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6-22.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8-22.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29.6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7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7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3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2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113</w:t>
            </w:r>
          </w:p>
        </w:tc>
      </w:tr>
      <w:tr w:rsidR="000A741F" w:rsidRPr="000A741F" w:rsidTr="000A741F">
        <w:trPr>
          <w:trHeight w:val="204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chnospiraceae_(genus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1.0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-1.9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7.64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6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373</w:t>
            </w:r>
          </w:p>
        </w:tc>
      </w:tr>
      <w:tr w:rsidR="000A741F" w:rsidRPr="000A741F" w:rsidTr="000A741F">
        <w:trPr>
          <w:trHeight w:val="204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lauti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5.4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-13.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15.1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98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980</w:t>
            </w:r>
          </w:p>
        </w:tc>
      </w:tr>
      <w:tr w:rsidR="000A741F" w:rsidRPr="000A741F" w:rsidTr="000A741F">
        <w:trPr>
          <w:trHeight w:val="240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prococcus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0.2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0.1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0.98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,b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910</w:t>
            </w:r>
          </w:p>
        </w:tc>
      </w:tr>
      <w:tr w:rsidR="000A741F" w:rsidRPr="000A741F" w:rsidTr="000A741F">
        <w:trPr>
          <w:trHeight w:val="204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rea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0.2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0.6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2.4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9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768</w:t>
            </w:r>
          </w:p>
        </w:tc>
      </w:tr>
      <w:tr w:rsidR="000A741F" w:rsidRPr="000A741F" w:rsidTr="000A741F">
        <w:trPr>
          <w:trHeight w:val="240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oseburia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10.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2.5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4.78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5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0025</w:t>
            </w:r>
          </w:p>
        </w:tc>
      </w:tr>
      <w:tr w:rsidR="000A741F" w:rsidRPr="000A741F" w:rsidTr="000A741F">
        <w:trPr>
          <w:trHeight w:val="204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Ruminococcus]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2.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29.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12.6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36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792</w:t>
            </w:r>
          </w:p>
        </w:tc>
      </w:tr>
      <w:tr w:rsidR="000A741F" w:rsidRPr="000A741F" w:rsidTr="000A741F">
        <w:trPr>
          <w:trHeight w:val="204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ptococcus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1.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2.5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1.87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2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197</w:t>
            </w:r>
          </w:p>
        </w:tc>
      </w:tr>
      <w:tr w:rsidR="000A741F" w:rsidRPr="000A741F" w:rsidTr="000A741F">
        <w:trPr>
          <w:trHeight w:val="240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ptostreptococcaceae_Other</w:t>
            </w:r>
            <w:proofErr w:type="spellEnd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genus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0.0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1.6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3.3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,b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28</w:t>
            </w:r>
          </w:p>
        </w:tc>
      </w:tr>
      <w:tr w:rsidR="000A741F" w:rsidRPr="000A741F" w:rsidTr="000A741F">
        <w:trPr>
          <w:trHeight w:val="204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ptostreptococcaceae</w:t>
            </w:r>
            <w:proofErr w:type="spellEnd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_(genus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0.0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4.0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2.79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3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936</w:t>
            </w:r>
          </w:p>
        </w:tc>
      </w:tr>
      <w:tr w:rsidR="000A741F" w:rsidRPr="000A741F" w:rsidTr="000A741F">
        <w:trPr>
          <w:trHeight w:val="204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uminococcaceae_Other</w:t>
            </w:r>
            <w:proofErr w:type="spellEnd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genus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27.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13.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17.8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9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9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283</w:t>
            </w:r>
          </w:p>
        </w:tc>
      </w:tr>
      <w:tr w:rsidR="000A741F" w:rsidRPr="000A741F" w:rsidTr="000A741F">
        <w:trPr>
          <w:trHeight w:val="240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uminococcaceae_(genus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16.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11.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12.7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47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8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,b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4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0113</w:t>
            </w:r>
          </w:p>
        </w:tc>
      </w:tr>
      <w:tr w:rsidR="000A741F" w:rsidRPr="000A741F" w:rsidTr="000A741F">
        <w:trPr>
          <w:trHeight w:val="204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aecalibacterium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2.9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7.0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13.6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8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622</w:t>
            </w:r>
          </w:p>
        </w:tc>
      </w:tr>
      <w:tr w:rsidR="000A741F" w:rsidRPr="000A741F" w:rsidTr="000A741F">
        <w:trPr>
          <w:trHeight w:val="240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scillospira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2.9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1.9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1.9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4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5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,b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8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0118</w:t>
            </w:r>
          </w:p>
        </w:tc>
      </w:tr>
      <w:tr w:rsidR="000A741F" w:rsidRPr="000A741F" w:rsidTr="000A741F">
        <w:trPr>
          <w:trHeight w:val="240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uminococcu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9.5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7.0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1.38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1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9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,b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5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812</w:t>
            </w:r>
          </w:p>
        </w:tc>
      </w:tr>
      <w:tr w:rsidR="000A741F" w:rsidRPr="000A741F" w:rsidTr="000A741F">
        <w:trPr>
          <w:trHeight w:val="240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eillonellaceae_Other</w:t>
            </w:r>
            <w:proofErr w:type="spellEnd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genus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2-12.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15.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6.76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17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8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,b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4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0260</w:t>
            </w:r>
          </w:p>
        </w:tc>
      </w:tr>
      <w:tr w:rsidR="000A741F" w:rsidRPr="000A741F" w:rsidTr="000A741F">
        <w:trPr>
          <w:trHeight w:val="204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eillonellaceae</w:t>
            </w:r>
            <w:proofErr w:type="spellEnd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_(genus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1.0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0.1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1.10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0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100</w:t>
            </w:r>
          </w:p>
        </w:tc>
      </w:tr>
      <w:tr w:rsidR="000A741F" w:rsidRPr="000A741F" w:rsidTr="000A741F">
        <w:trPr>
          <w:trHeight w:val="240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cidaminococcus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10.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7.7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22.8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a,b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9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23</w:t>
            </w:r>
          </w:p>
        </w:tc>
      </w:tr>
      <w:tr w:rsidR="000A741F" w:rsidRPr="000A741F" w:rsidTr="000A741F">
        <w:trPr>
          <w:trHeight w:val="240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gamonas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29.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12.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50.9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13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8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4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0015</w:t>
            </w:r>
          </w:p>
        </w:tc>
      </w:tr>
      <w:tr w:rsidR="000A741F" w:rsidRPr="000A741F" w:rsidTr="000A741F">
        <w:trPr>
          <w:trHeight w:val="204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gasphaera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21.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17.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24.0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0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490</w:t>
            </w:r>
          </w:p>
        </w:tc>
      </w:tr>
      <w:tr w:rsidR="000A741F" w:rsidRPr="000A741F" w:rsidTr="000A741F">
        <w:trPr>
          <w:trHeight w:val="204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hascolarctobacterium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1.6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2.5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2.52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9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001</w:t>
            </w:r>
          </w:p>
        </w:tc>
      </w:tr>
      <w:tr w:rsidR="000A741F" w:rsidRPr="000A741F" w:rsidTr="000A741F">
        <w:trPr>
          <w:trHeight w:val="204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riobacteriaceae_Other</w:t>
            </w:r>
            <w:proofErr w:type="spellEnd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genus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0.4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2.6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2.11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9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065</w:t>
            </w:r>
          </w:p>
        </w:tc>
      </w:tr>
      <w:tr w:rsidR="000A741F" w:rsidRPr="000A741F" w:rsidTr="000A741F">
        <w:trPr>
          <w:trHeight w:val="240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llinsella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0.7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1.3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2.27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9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0022</w:t>
            </w:r>
          </w:p>
        </w:tc>
      </w:tr>
      <w:tr w:rsidR="000A741F" w:rsidRPr="000A741F" w:rsidTr="000A741F">
        <w:trPr>
          <w:trHeight w:val="204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rysipelotrichaceae_Other</w:t>
            </w:r>
            <w:proofErr w:type="spellEnd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genus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0.2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0.4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0.69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6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885</w:t>
            </w:r>
          </w:p>
        </w:tc>
      </w:tr>
      <w:tr w:rsidR="000A741F" w:rsidRPr="000A741F" w:rsidTr="000A741F">
        <w:trPr>
          <w:trHeight w:val="204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ulleidia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7.4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13.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36.2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3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842</w:t>
            </w:r>
          </w:p>
        </w:tc>
      </w:tr>
      <w:tr w:rsidR="000A741F" w:rsidRPr="000A741F" w:rsidTr="000A741F">
        <w:trPr>
          <w:trHeight w:val="204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</w:t>
            </w: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ubacterium</w:t>
            </w:r>
            <w:proofErr w:type="spellEnd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31.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29.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25.3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64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448</w:t>
            </w:r>
          </w:p>
        </w:tc>
      </w:tr>
      <w:tr w:rsidR="000A741F" w:rsidRPr="000A741F" w:rsidTr="000A741F">
        <w:trPr>
          <w:trHeight w:val="240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</w:t>
            </w: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probacillaceae</w:t>
            </w:r>
            <w:proofErr w:type="spellEnd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]_Other (genus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0.2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0.0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0.78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,b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0263</w:t>
            </w:r>
          </w:p>
        </w:tc>
      </w:tr>
      <w:tr w:rsidR="000A741F" w:rsidRPr="000A741F" w:rsidTr="000A741F">
        <w:trPr>
          <w:trHeight w:val="204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</w:t>
            </w: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probacillaceae</w:t>
            </w:r>
            <w:proofErr w:type="spellEnd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]_(genus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1.6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0.1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5.01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629</w:t>
            </w:r>
          </w:p>
        </w:tc>
      </w:tr>
      <w:tr w:rsidR="000A741F" w:rsidRPr="000A741F" w:rsidTr="000A741F">
        <w:trPr>
          <w:trHeight w:val="204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tenibacterium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12.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3.5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15.3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19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213</w:t>
            </w:r>
          </w:p>
        </w:tc>
      </w:tr>
      <w:tr w:rsidR="000A741F" w:rsidRPr="000A741F" w:rsidTr="000A741F">
        <w:trPr>
          <w:trHeight w:val="204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usobacteriaceae_Other</w:t>
            </w:r>
            <w:proofErr w:type="spellEnd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genus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1.1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2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3.2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94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971</w:t>
            </w:r>
          </w:p>
        </w:tc>
      </w:tr>
      <w:tr w:rsidR="000A741F" w:rsidRPr="000A741F" w:rsidTr="000A741F">
        <w:trPr>
          <w:trHeight w:val="204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usobacteriaceae</w:t>
            </w:r>
            <w:proofErr w:type="spellEnd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_(genus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0.7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28.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22.9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19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304</w:t>
            </w:r>
          </w:p>
        </w:tc>
      </w:tr>
      <w:tr w:rsidR="000A741F" w:rsidRPr="000A741F" w:rsidTr="000A741F">
        <w:trPr>
          <w:trHeight w:val="204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J2-2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15.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15.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36.6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7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850</w:t>
            </w:r>
          </w:p>
        </w:tc>
      </w:tr>
      <w:tr w:rsidR="000A741F" w:rsidRPr="000A741F" w:rsidTr="000A741F">
        <w:trPr>
          <w:trHeight w:val="204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caligenaceae_Other</w:t>
            </w:r>
            <w:proofErr w:type="spellEnd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genus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0.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0.0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2.20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6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967</w:t>
            </w:r>
          </w:p>
        </w:tc>
      </w:tr>
      <w:tr w:rsidR="000A741F" w:rsidRPr="000A741F" w:rsidTr="000A741F">
        <w:trPr>
          <w:trHeight w:val="204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tterell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-1.2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4.7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14.1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8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562</w:t>
            </w:r>
          </w:p>
        </w:tc>
      </w:tr>
      <w:tr w:rsidR="000A741F" w:rsidRPr="000A741F" w:rsidTr="000A741F">
        <w:trPr>
          <w:trHeight w:val="204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esulfovibrio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0.9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4.0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7.46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7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197</w:t>
            </w:r>
          </w:p>
        </w:tc>
      </w:tr>
      <w:tr w:rsidR="000A741F" w:rsidRPr="000A741F" w:rsidTr="000A741F">
        <w:trPr>
          <w:trHeight w:val="240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lastRenderedPageBreak/>
              <w:t>Campylobacter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7.3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7.4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1.08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0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5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0195</w:t>
            </w:r>
          </w:p>
        </w:tc>
      </w:tr>
      <w:tr w:rsidR="000A741F" w:rsidRPr="000A741F" w:rsidTr="000A741F">
        <w:trPr>
          <w:trHeight w:val="240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licobacteraceae_Other</w:t>
            </w:r>
            <w:proofErr w:type="spellEnd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genus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3.0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3.7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0.21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0108</w:t>
            </w:r>
          </w:p>
        </w:tc>
      </w:tr>
      <w:tr w:rsidR="000A741F" w:rsidRPr="000A741F" w:rsidTr="000A741F">
        <w:trPr>
          <w:trHeight w:val="240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licobacter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24.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15.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2.72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9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0020</w:t>
            </w:r>
          </w:p>
        </w:tc>
      </w:tr>
      <w:tr w:rsidR="000A741F" w:rsidRPr="000A741F" w:rsidTr="000A741F">
        <w:trPr>
          <w:trHeight w:val="204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ccinivibrionaceae_Other</w:t>
            </w:r>
            <w:proofErr w:type="spellEnd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genus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0.2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1.1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0.8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5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954</w:t>
            </w:r>
          </w:p>
        </w:tc>
      </w:tr>
      <w:tr w:rsidR="000A741F" w:rsidRPr="000A741F" w:rsidTr="000A741F">
        <w:trPr>
          <w:trHeight w:val="204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ccinivibrionaceae</w:t>
            </w:r>
            <w:proofErr w:type="spellEnd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_(genus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2.3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2.3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0.42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58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033</w:t>
            </w:r>
          </w:p>
        </w:tc>
      </w:tr>
      <w:tr w:rsidR="000A741F" w:rsidRPr="000A741F" w:rsidTr="000A741F">
        <w:trPr>
          <w:trHeight w:val="204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aerobiospirillum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2.7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15.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39.5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8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378</w:t>
            </w:r>
          </w:p>
        </w:tc>
      </w:tr>
      <w:tr w:rsidR="000A741F" w:rsidRPr="000A741F" w:rsidTr="000A741F">
        <w:trPr>
          <w:trHeight w:val="240"/>
        </w:trPr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nterobacteriaceae_Other</w:t>
            </w:r>
            <w:proofErr w:type="spellEnd"/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genus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7.3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37.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65.3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1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4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0028</w:t>
            </w:r>
          </w:p>
        </w:tc>
      </w:tr>
      <w:tr w:rsidR="000A741F" w:rsidRPr="000A741F" w:rsidTr="000A741F">
        <w:trPr>
          <w:trHeight w:val="240"/>
        </w:trPr>
        <w:tc>
          <w:tcPr>
            <w:tcW w:w="3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scherichia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1.0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6.1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-11.7</w:t>
            </w:r>
          </w:p>
        </w:tc>
        <w:tc>
          <w:tcPr>
            <w:tcW w:w="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</w:t>
            </w: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1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0063</w:t>
            </w:r>
          </w:p>
        </w:tc>
      </w:tr>
      <w:tr w:rsidR="000A741F" w:rsidRPr="000A741F" w:rsidTr="000A741F">
        <w:trPr>
          <w:trHeight w:val="204"/>
        </w:trPr>
        <w:tc>
          <w:tcPr>
            <w:tcW w:w="874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41F" w:rsidRPr="000A741F" w:rsidRDefault="000A741F" w:rsidP="000A741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r w:rsidRPr="000A741F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Medians not sharing a common superscript are significantly different (p&lt;0.05 based on Dunn's multiple comparisons test).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741F" w:rsidRPr="000A741F" w:rsidRDefault="000A741F" w:rsidP="000A7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</w:tbl>
    <w:p w:rsidR="00096323" w:rsidRDefault="00096323"/>
    <w:sectPr w:rsidR="00096323" w:rsidSect="00B3335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Palatino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6625"/>
    <w:rsid w:val="00013E99"/>
    <w:rsid w:val="00096323"/>
    <w:rsid w:val="000A741F"/>
    <w:rsid w:val="00400AAA"/>
    <w:rsid w:val="00471FD9"/>
    <w:rsid w:val="004E30DB"/>
    <w:rsid w:val="00A33E2C"/>
    <w:rsid w:val="00A86625"/>
    <w:rsid w:val="00B33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A741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A741F"/>
    <w:rPr>
      <w:color w:val="800080"/>
      <w:u w:val="single"/>
    </w:rPr>
  </w:style>
  <w:style w:type="paragraph" w:customStyle="1" w:styleId="font5">
    <w:name w:val="font5"/>
    <w:basedOn w:val="Normal"/>
    <w:rsid w:val="000A741F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6"/>
      <w:szCs w:val="16"/>
    </w:rPr>
  </w:style>
  <w:style w:type="paragraph" w:customStyle="1" w:styleId="font6">
    <w:name w:val="font6"/>
    <w:basedOn w:val="Normal"/>
    <w:rsid w:val="000A741F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16"/>
      <w:szCs w:val="16"/>
    </w:rPr>
  </w:style>
  <w:style w:type="paragraph" w:customStyle="1" w:styleId="xl65">
    <w:name w:val="xl65"/>
    <w:basedOn w:val="Normal"/>
    <w:rsid w:val="000A74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6">
    <w:name w:val="xl66"/>
    <w:basedOn w:val="Normal"/>
    <w:rsid w:val="000A741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67">
    <w:name w:val="xl67"/>
    <w:basedOn w:val="Normal"/>
    <w:rsid w:val="000A741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68">
    <w:name w:val="xl68"/>
    <w:basedOn w:val="Normal"/>
    <w:rsid w:val="000A741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9">
    <w:name w:val="xl69"/>
    <w:basedOn w:val="Normal"/>
    <w:rsid w:val="000A741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16"/>
      <w:szCs w:val="16"/>
    </w:rPr>
  </w:style>
  <w:style w:type="paragraph" w:customStyle="1" w:styleId="xl70">
    <w:name w:val="xl70"/>
    <w:basedOn w:val="Normal"/>
    <w:rsid w:val="000A741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1">
    <w:name w:val="xl71"/>
    <w:basedOn w:val="Normal"/>
    <w:rsid w:val="000A741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2">
    <w:name w:val="xl72"/>
    <w:basedOn w:val="Normal"/>
    <w:rsid w:val="000A741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3">
    <w:name w:val="xl73"/>
    <w:basedOn w:val="Normal"/>
    <w:rsid w:val="000A741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16"/>
      <w:szCs w:val="16"/>
    </w:rPr>
  </w:style>
  <w:style w:type="paragraph" w:customStyle="1" w:styleId="xl74">
    <w:name w:val="xl74"/>
    <w:basedOn w:val="Normal"/>
    <w:rsid w:val="000A741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5">
    <w:name w:val="xl75"/>
    <w:basedOn w:val="Normal"/>
    <w:rsid w:val="000A741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6">
    <w:name w:val="xl76"/>
    <w:basedOn w:val="Normal"/>
    <w:rsid w:val="000A741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77">
    <w:name w:val="xl77"/>
    <w:basedOn w:val="Normal"/>
    <w:rsid w:val="000A741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8">
    <w:name w:val="xl78"/>
    <w:basedOn w:val="Normal"/>
    <w:rsid w:val="000A741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9">
    <w:name w:val="xl79"/>
    <w:basedOn w:val="Normal"/>
    <w:rsid w:val="000A741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0">
    <w:name w:val="xl80"/>
    <w:basedOn w:val="Normal"/>
    <w:rsid w:val="000A741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1">
    <w:name w:val="xl81"/>
    <w:basedOn w:val="Normal"/>
    <w:rsid w:val="000A741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2">
    <w:name w:val="xl82"/>
    <w:basedOn w:val="Normal"/>
    <w:rsid w:val="000A741F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3">
    <w:name w:val="xl83"/>
    <w:basedOn w:val="Normal"/>
    <w:rsid w:val="000A741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4">
    <w:name w:val="xl84"/>
    <w:basedOn w:val="Normal"/>
    <w:rsid w:val="000A741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5">
    <w:name w:val="xl85"/>
    <w:basedOn w:val="Normal"/>
    <w:rsid w:val="000A741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6">
    <w:name w:val="xl86"/>
    <w:basedOn w:val="Normal"/>
    <w:rsid w:val="000A741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7">
    <w:name w:val="xl87"/>
    <w:basedOn w:val="Normal"/>
    <w:rsid w:val="000A741F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8">
    <w:name w:val="xl88"/>
    <w:basedOn w:val="Normal"/>
    <w:rsid w:val="000A741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9">
    <w:name w:val="xl89"/>
    <w:basedOn w:val="Normal"/>
    <w:rsid w:val="000A741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0">
    <w:name w:val="xl90"/>
    <w:basedOn w:val="Normal"/>
    <w:rsid w:val="000A741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1">
    <w:name w:val="xl91"/>
    <w:basedOn w:val="Normal"/>
    <w:rsid w:val="000A741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92">
    <w:name w:val="xl92"/>
    <w:basedOn w:val="Normal"/>
    <w:rsid w:val="000A741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A741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A741F"/>
    <w:rPr>
      <w:color w:val="800080"/>
      <w:u w:val="single"/>
    </w:rPr>
  </w:style>
  <w:style w:type="paragraph" w:customStyle="1" w:styleId="font5">
    <w:name w:val="font5"/>
    <w:basedOn w:val="Normal"/>
    <w:rsid w:val="000A741F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6"/>
      <w:szCs w:val="16"/>
    </w:rPr>
  </w:style>
  <w:style w:type="paragraph" w:customStyle="1" w:styleId="font6">
    <w:name w:val="font6"/>
    <w:basedOn w:val="Normal"/>
    <w:rsid w:val="000A741F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16"/>
      <w:szCs w:val="16"/>
    </w:rPr>
  </w:style>
  <w:style w:type="paragraph" w:customStyle="1" w:styleId="xl65">
    <w:name w:val="xl65"/>
    <w:basedOn w:val="Normal"/>
    <w:rsid w:val="000A74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6">
    <w:name w:val="xl66"/>
    <w:basedOn w:val="Normal"/>
    <w:rsid w:val="000A741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67">
    <w:name w:val="xl67"/>
    <w:basedOn w:val="Normal"/>
    <w:rsid w:val="000A741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68">
    <w:name w:val="xl68"/>
    <w:basedOn w:val="Normal"/>
    <w:rsid w:val="000A741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9">
    <w:name w:val="xl69"/>
    <w:basedOn w:val="Normal"/>
    <w:rsid w:val="000A741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16"/>
      <w:szCs w:val="16"/>
    </w:rPr>
  </w:style>
  <w:style w:type="paragraph" w:customStyle="1" w:styleId="xl70">
    <w:name w:val="xl70"/>
    <w:basedOn w:val="Normal"/>
    <w:rsid w:val="000A741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1">
    <w:name w:val="xl71"/>
    <w:basedOn w:val="Normal"/>
    <w:rsid w:val="000A741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2">
    <w:name w:val="xl72"/>
    <w:basedOn w:val="Normal"/>
    <w:rsid w:val="000A741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3">
    <w:name w:val="xl73"/>
    <w:basedOn w:val="Normal"/>
    <w:rsid w:val="000A741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16"/>
      <w:szCs w:val="16"/>
    </w:rPr>
  </w:style>
  <w:style w:type="paragraph" w:customStyle="1" w:styleId="xl74">
    <w:name w:val="xl74"/>
    <w:basedOn w:val="Normal"/>
    <w:rsid w:val="000A741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5">
    <w:name w:val="xl75"/>
    <w:basedOn w:val="Normal"/>
    <w:rsid w:val="000A741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6">
    <w:name w:val="xl76"/>
    <w:basedOn w:val="Normal"/>
    <w:rsid w:val="000A741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77">
    <w:name w:val="xl77"/>
    <w:basedOn w:val="Normal"/>
    <w:rsid w:val="000A741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8">
    <w:name w:val="xl78"/>
    <w:basedOn w:val="Normal"/>
    <w:rsid w:val="000A741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9">
    <w:name w:val="xl79"/>
    <w:basedOn w:val="Normal"/>
    <w:rsid w:val="000A741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0">
    <w:name w:val="xl80"/>
    <w:basedOn w:val="Normal"/>
    <w:rsid w:val="000A741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1">
    <w:name w:val="xl81"/>
    <w:basedOn w:val="Normal"/>
    <w:rsid w:val="000A741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2">
    <w:name w:val="xl82"/>
    <w:basedOn w:val="Normal"/>
    <w:rsid w:val="000A741F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3">
    <w:name w:val="xl83"/>
    <w:basedOn w:val="Normal"/>
    <w:rsid w:val="000A741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4">
    <w:name w:val="xl84"/>
    <w:basedOn w:val="Normal"/>
    <w:rsid w:val="000A741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5">
    <w:name w:val="xl85"/>
    <w:basedOn w:val="Normal"/>
    <w:rsid w:val="000A741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6">
    <w:name w:val="xl86"/>
    <w:basedOn w:val="Normal"/>
    <w:rsid w:val="000A741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7">
    <w:name w:val="xl87"/>
    <w:basedOn w:val="Normal"/>
    <w:rsid w:val="000A741F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8">
    <w:name w:val="xl88"/>
    <w:basedOn w:val="Normal"/>
    <w:rsid w:val="000A741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9">
    <w:name w:val="xl89"/>
    <w:basedOn w:val="Normal"/>
    <w:rsid w:val="000A741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0">
    <w:name w:val="xl90"/>
    <w:basedOn w:val="Normal"/>
    <w:rsid w:val="000A741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1">
    <w:name w:val="xl91"/>
    <w:basedOn w:val="Normal"/>
    <w:rsid w:val="000A741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92">
    <w:name w:val="xl92"/>
    <w:basedOn w:val="Normal"/>
    <w:rsid w:val="000A741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629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1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5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505</Words>
  <Characters>8585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Veterinary Medicine - Texas A&amp;M Univ.</Company>
  <LinksUpToDate>false</LinksUpToDate>
  <CharactersWithSpaces>10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suchodolski</dc:creator>
  <cp:keywords/>
  <dc:description/>
  <cp:lastModifiedBy>Jsuchodolski</cp:lastModifiedBy>
  <cp:revision>4</cp:revision>
  <dcterms:created xsi:type="dcterms:W3CDTF">2015-02-12T17:57:00Z</dcterms:created>
  <dcterms:modified xsi:type="dcterms:W3CDTF">2015-04-08T16:56:00Z</dcterms:modified>
</cp:coreProperties>
</file>